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02EAC" w14:textId="56806C7C" w:rsidR="00087B70" w:rsidRPr="00A31924" w:rsidRDefault="009906AD" w:rsidP="00087B70">
      <w:pPr>
        <w:rPr>
          <w:rFonts w:ascii="Georgia" w:eastAsia="Georgia" w:hAnsi="Georgia" w:cs="Georgia"/>
          <w:b/>
          <w:color w:val="000000" w:themeColor="text1"/>
          <w:sz w:val="24"/>
          <w:szCs w:val="24"/>
          <w:lang w:val="en-GB"/>
        </w:rPr>
      </w:pPr>
      <w:r>
        <w:rPr>
          <w:rFonts w:ascii="Georgia" w:eastAsia="Georgia" w:hAnsi="Georgia" w:cs="Georgia"/>
          <w:b/>
          <w:color w:val="000000" w:themeColor="text1"/>
          <w:sz w:val="24"/>
          <w:szCs w:val="24"/>
          <w:lang w:val="en-GB"/>
        </w:rPr>
        <w:t>S4 Table</w:t>
      </w:r>
      <w:r w:rsidR="00087B70" w:rsidRPr="00A31924">
        <w:rPr>
          <w:rFonts w:ascii="Georgia" w:eastAsia="Georgia" w:hAnsi="Georgia" w:cs="Georgia"/>
          <w:b/>
          <w:color w:val="000000" w:themeColor="text1"/>
          <w:sz w:val="24"/>
          <w:szCs w:val="24"/>
          <w:lang w:val="en-GB"/>
        </w:rPr>
        <w:t>: Faculty pe</w:t>
      </w:r>
      <w:bookmarkStart w:id="0" w:name="_GoBack"/>
      <w:bookmarkEnd w:id="0"/>
      <w:r w:rsidR="00087B70" w:rsidRPr="00A31924">
        <w:rPr>
          <w:rFonts w:ascii="Georgia" w:eastAsia="Georgia" w:hAnsi="Georgia" w:cs="Georgia"/>
          <w:b/>
          <w:color w:val="000000" w:themeColor="text1"/>
          <w:sz w:val="24"/>
          <w:szCs w:val="24"/>
          <w:lang w:val="en-GB"/>
        </w:rPr>
        <w:t>rceptions of equity in course development and delivery</w:t>
      </w:r>
    </w:p>
    <w:tbl>
      <w:tblPr>
        <w:tblW w:w="9357" w:type="dxa"/>
        <w:tblInd w:w="-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46"/>
        <w:gridCol w:w="1590"/>
        <w:gridCol w:w="1440"/>
        <w:gridCol w:w="825"/>
        <w:gridCol w:w="1028"/>
        <w:gridCol w:w="1028"/>
      </w:tblGrid>
      <w:tr w:rsidR="00087B70" w:rsidRPr="00A31924" w14:paraId="0AD129DC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B638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5692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 xml:space="preserve">LMIC facilitators </w:t>
            </w:r>
          </w:p>
          <w:p w14:paraId="668F47A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D50CD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 xml:space="preserve">HIC facilitators </w:t>
            </w:r>
          </w:p>
          <w:p w14:paraId="76D18E9A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8AABF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X</w:t>
            </w: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B4484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061B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087B70" w:rsidRPr="00A31924" w14:paraId="06D024D7" w14:textId="77777777" w:rsidTr="00917570">
        <w:trPr>
          <w:trHeight w:val="540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F8CE1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Perceived neo-colonialism during planning or running of the course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C50CE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4CA19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A0411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AB1B5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022B3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68F3DFC0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210A9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62B51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8891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FCF7B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.250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78E40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3504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.134</w:t>
            </w:r>
          </w:p>
        </w:tc>
      </w:tr>
      <w:tr w:rsidR="00087B70" w:rsidRPr="00A31924" w14:paraId="6E37A30D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BA7F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8433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6 (10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778B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 (66.7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EAEF8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B1333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C3A5B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4A06F526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72AD2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2B94A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B4784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3618E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4CD1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9CBA9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2DB1742E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79C1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Perceived that HIC actors defined the course prioritie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B8CF9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C00E7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B6C98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1D26A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22C7C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0191C17F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2C81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35A8C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16.7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5832E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638C8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.571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D058E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AFB91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.276</w:t>
            </w:r>
          </w:p>
        </w:tc>
      </w:tr>
      <w:tr w:rsidR="00087B70" w:rsidRPr="00A31924" w14:paraId="4FCC96E8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8D41E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E5879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5 (83.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4C32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 (66.7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01EB6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72C79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1D748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1AABD634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6337F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27A9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59240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87F37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50BEA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6ECEC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7EBA7B59" w14:textId="77777777" w:rsidTr="00917570">
        <w:trPr>
          <w:trHeight w:val="540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552C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Perceived that HIC partners set the metrics for course succes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52D2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205FD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C860F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FF4C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E0534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600E76E2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AEEE8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C119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AFF5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22BEF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C314F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C9A7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087B70" w:rsidRPr="00A31924" w14:paraId="165EA62E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3AA0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E6D91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4 (66.7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E0ECA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 (66.7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A67A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2657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6CC0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7786811B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9E091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8FAD0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 (33.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AB2C2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8BB54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77349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E9568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127562A5" w14:textId="77777777" w:rsidTr="00917570">
        <w:trPr>
          <w:trHeight w:val="540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3F03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Felt that there was an imbalance in program leadership which disadvantaged HIC student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2DD6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54CAE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B7DE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93CA9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91F60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06BB0A42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6135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070F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B2380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DC8EE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.321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22DB9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0F531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.571</w:t>
            </w:r>
          </w:p>
        </w:tc>
      </w:tr>
      <w:tr w:rsidR="00087B70" w:rsidRPr="00A31924" w14:paraId="37EAF24F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534F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D709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5 (83.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47B8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 (66.7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32EB4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3684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3A703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0A214CDA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EA0D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CE6F2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16.7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4840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A6154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4AA5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852E7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4866794C" w14:textId="77777777" w:rsidTr="00917570">
        <w:trPr>
          <w:trHeight w:val="540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DEE15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Felt that there was an imbalance in program leadership which disadvantaged LMIC learner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37FE1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DDC4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8DEF8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EB301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5D7D9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55567803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83B71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D27EE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1B30B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EA82D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.321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6B7DD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87A3E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0.571</w:t>
            </w:r>
          </w:p>
        </w:tc>
      </w:tr>
      <w:tr w:rsidR="00087B70" w:rsidRPr="00A31924" w14:paraId="160849B7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6DC9C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A3E7D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5 (83.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C17F4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2 (66.7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FBD9C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9FEF0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5FAED" w14:textId="77777777" w:rsidR="00087B70" w:rsidRPr="00A31924" w:rsidRDefault="00087B70" w:rsidP="00917570">
            <w:pPr>
              <w:widowControl w:val="0"/>
              <w:jc w:val="righ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87B70" w:rsidRPr="00A31924" w14:paraId="6F8C49CB" w14:textId="77777777" w:rsidTr="00917570">
        <w:trPr>
          <w:trHeight w:val="315"/>
        </w:trPr>
        <w:tc>
          <w:tcPr>
            <w:tcW w:w="3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0AF72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78A92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16.7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BDAEE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  <w:r w:rsidRPr="00A31924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  <w:t>1 (33.3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AB8C6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F5561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B2EB9" w14:textId="77777777" w:rsidR="00087B70" w:rsidRPr="00A31924" w:rsidRDefault="00087B70" w:rsidP="00917570">
            <w:pPr>
              <w:widowControl w:val="0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9D3BA2C" w14:textId="77777777" w:rsidR="009A43A6" w:rsidRDefault="009A43A6"/>
    <w:sectPr w:rsidR="009A43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5C944B" w14:textId="77777777" w:rsidR="00565654" w:rsidRDefault="00565654" w:rsidP="009906AD">
      <w:pPr>
        <w:spacing w:line="240" w:lineRule="auto"/>
      </w:pPr>
      <w:r>
        <w:separator/>
      </w:r>
    </w:p>
  </w:endnote>
  <w:endnote w:type="continuationSeparator" w:id="0">
    <w:p w14:paraId="3282E277" w14:textId="77777777" w:rsidR="00565654" w:rsidRDefault="00565654" w:rsidP="009906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CE94E" w14:textId="77777777" w:rsidR="00565654" w:rsidRDefault="00565654" w:rsidP="009906AD">
      <w:pPr>
        <w:spacing w:line="240" w:lineRule="auto"/>
      </w:pPr>
      <w:r>
        <w:separator/>
      </w:r>
    </w:p>
  </w:footnote>
  <w:footnote w:type="continuationSeparator" w:id="0">
    <w:p w14:paraId="2C1D5E91" w14:textId="77777777" w:rsidR="00565654" w:rsidRDefault="00565654" w:rsidP="009906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B70"/>
    <w:rsid w:val="00087B70"/>
    <w:rsid w:val="001459B0"/>
    <w:rsid w:val="00565654"/>
    <w:rsid w:val="009906AD"/>
    <w:rsid w:val="009A43A6"/>
    <w:rsid w:val="00AF7F96"/>
    <w:rsid w:val="00C1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0AFAC"/>
  <w15:chartTrackingRefBased/>
  <w15:docId w15:val="{3A152A3B-6A08-754A-9604-9A6531AF4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B7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6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AD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9906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AD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ande, Barnabas</dc:creator>
  <cp:keywords/>
  <dc:description/>
  <cp:lastModifiedBy>Oliver</cp:lastModifiedBy>
  <cp:revision>2</cp:revision>
  <dcterms:created xsi:type="dcterms:W3CDTF">2022-12-24T07:42:00Z</dcterms:created>
  <dcterms:modified xsi:type="dcterms:W3CDTF">2023-04-15T17:37:00Z</dcterms:modified>
</cp:coreProperties>
</file>